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8A9C9" w14:textId="6682D4E7" w:rsidR="00830ED1" w:rsidRDefault="00830ED1">
      <w:r>
        <w:t xml:space="preserve">Supplementary table </w:t>
      </w:r>
      <w:r w:rsidR="00F25A57">
        <w:t>2</w:t>
      </w:r>
      <w:r>
        <w:t>: Trend of sulfonylurea prescriptions over 2014-2019</w:t>
      </w:r>
      <w:r w:rsidR="009272AD">
        <w:t>.</w:t>
      </w:r>
    </w:p>
    <w:p w14:paraId="11F382D7" w14:textId="77777777" w:rsidR="00830ED1" w:rsidRDefault="00830ED1"/>
    <w:p w14:paraId="45FA03F7" w14:textId="3F7EBA95" w:rsidR="00705B45" w:rsidRDefault="00C47B9F">
      <w:r w:rsidRPr="00C47B9F">
        <w:rPr>
          <w:noProof/>
        </w:rPr>
        <w:drawing>
          <wp:inline distT="0" distB="0" distL="0" distR="0" wp14:anchorId="231E3E6C" wp14:editId="51D9E4FD">
            <wp:extent cx="5727700" cy="2578735"/>
            <wp:effectExtent l="0" t="0" r="12700" b="1206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06B1B24-203E-7444-8733-8D807A6227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55E9BDF" w14:textId="3F645DCA" w:rsidR="00C47B9F" w:rsidRDefault="00C47B9F">
      <w:r w:rsidRPr="00C47B9F">
        <w:rPr>
          <w:noProof/>
        </w:rPr>
        <w:drawing>
          <wp:inline distT="0" distB="0" distL="0" distR="0" wp14:anchorId="45183931" wp14:editId="06C7F08F">
            <wp:extent cx="5045242" cy="2550695"/>
            <wp:effectExtent l="0" t="0" r="9525" b="152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14F5F3A-915A-F64F-9D42-9A72D6AEFF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86EDEEF" w14:textId="77777777" w:rsidR="00C47B9F" w:rsidRDefault="00C47B9F">
      <w:r w:rsidRPr="00C47B9F">
        <w:rPr>
          <w:noProof/>
        </w:rPr>
        <w:drawing>
          <wp:inline distT="0" distB="0" distL="0" distR="0" wp14:anchorId="6C658E7D" wp14:editId="7A5D3F91">
            <wp:extent cx="6063916" cy="2927684"/>
            <wp:effectExtent l="0" t="0" r="6985" b="635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5FDD8E5-A744-9E4F-A2E1-716283144D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C47B9F" w:rsidSect="001108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B9F"/>
    <w:rsid w:val="00110895"/>
    <w:rsid w:val="002328BC"/>
    <w:rsid w:val="006E31FE"/>
    <w:rsid w:val="00830ED1"/>
    <w:rsid w:val="009272AD"/>
    <w:rsid w:val="00C47B9F"/>
    <w:rsid w:val="00E05391"/>
    <w:rsid w:val="00F03FD4"/>
    <w:rsid w:val="00F25A57"/>
    <w:rsid w:val="00F75DD1"/>
    <w:rsid w:val="00FF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A36A4"/>
  <w15:chartTrackingRefBased/>
  <w15:docId w15:val="{2EFF6494-48CE-D946-BF2C-817BEA7EF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ackcarlson\Desktop\Hons\FInancial%20Year%20Data\Financial%20Year%20Hons%20Table%20JC%20Comple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ackcarlson\Desktop\Hons\FInancial%20Year%20Data\Financial%20Year%20Hons%20Table%20JC%20Comple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ackcarlson\Desktop\Hons\FInancial%20Year%20Data\Financial%20Year%20Hons%20Table%20JC%20Complet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Glipizid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136314101088242"/>
          <c:y val="0.15599221789883269"/>
          <c:w val="0.47993302883402911"/>
          <c:h val="0.671047586442999"/>
        </c:manualLayout>
      </c:layout>
      <c:lineChart>
        <c:grouping val="standard"/>
        <c:varyColors val="0"/>
        <c:ser>
          <c:idx val="0"/>
          <c:order val="0"/>
          <c:tx>
            <c:v>Prescription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Lens opacities'!$D$21:$D$25</c:f>
              <c:strCache>
                <c:ptCount val="5"/>
                <c:pt idx="0">
                  <c:v>2014/2015</c:v>
                </c:pt>
                <c:pt idx="1">
                  <c:v>2015/2016</c:v>
                </c:pt>
                <c:pt idx="2">
                  <c:v>2016/2017</c:v>
                </c:pt>
                <c:pt idx="3">
                  <c:v>2017/2018</c:v>
                </c:pt>
                <c:pt idx="4">
                  <c:v>2018/2019</c:v>
                </c:pt>
              </c:strCache>
            </c:strRef>
          </c:cat>
          <c:val>
            <c:numRef>
              <c:f>'Lens opacities'!$E$21:$E$25</c:f>
              <c:numCache>
                <c:formatCode>0</c:formatCode>
                <c:ptCount val="5"/>
                <c:pt idx="0">
                  <c:v>36896</c:v>
                </c:pt>
                <c:pt idx="1">
                  <c:v>33773</c:v>
                </c:pt>
                <c:pt idx="2">
                  <c:v>29917</c:v>
                </c:pt>
                <c:pt idx="3">
                  <c:v>23602</c:v>
                </c:pt>
                <c:pt idx="4">
                  <c:v>148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DE0-4248-A53C-A72FB626E7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3819784"/>
        <c:axId val="443820112"/>
      </c:lineChart>
      <c:lineChart>
        <c:grouping val="standard"/>
        <c:varyColors val="0"/>
        <c:ser>
          <c:idx val="1"/>
          <c:order val="1"/>
          <c:tx>
            <c:v>Government cost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Lens opacities'!$D$21:$D$25</c:f>
              <c:strCache>
                <c:ptCount val="5"/>
                <c:pt idx="0">
                  <c:v>2014/2015</c:v>
                </c:pt>
                <c:pt idx="1">
                  <c:v>2015/2016</c:v>
                </c:pt>
                <c:pt idx="2">
                  <c:v>2016/2017</c:v>
                </c:pt>
                <c:pt idx="3">
                  <c:v>2017/2018</c:v>
                </c:pt>
                <c:pt idx="4">
                  <c:v>2018/2019</c:v>
                </c:pt>
              </c:strCache>
            </c:strRef>
          </c:cat>
          <c:val>
            <c:numRef>
              <c:f>'Lens opacities'!$F$21:$F$25</c:f>
              <c:numCache>
                <c:formatCode>"$"#,##0</c:formatCode>
                <c:ptCount val="5"/>
                <c:pt idx="0">
                  <c:v>283474.51999999996</c:v>
                </c:pt>
                <c:pt idx="1">
                  <c:v>374983.82</c:v>
                </c:pt>
                <c:pt idx="2">
                  <c:v>325816.90999999992</c:v>
                </c:pt>
                <c:pt idx="3">
                  <c:v>263888.05</c:v>
                </c:pt>
                <c:pt idx="4">
                  <c:v>216824.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DE0-4248-A53C-A72FB626E791}"/>
            </c:ext>
          </c:extLst>
        </c:ser>
        <c:ser>
          <c:idx val="2"/>
          <c:order val="2"/>
          <c:tx>
            <c:v>Total cost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Lens opacities'!$D$21:$D$25</c:f>
              <c:strCache>
                <c:ptCount val="5"/>
                <c:pt idx="0">
                  <c:v>2014/2015</c:v>
                </c:pt>
                <c:pt idx="1">
                  <c:v>2015/2016</c:v>
                </c:pt>
                <c:pt idx="2">
                  <c:v>2016/2017</c:v>
                </c:pt>
                <c:pt idx="3">
                  <c:v>2017/2018</c:v>
                </c:pt>
                <c:pt idx="4">
                  <c:v>2018/2019</c:v>
                </c:pt>
              </c:strCache>
            </c:strRef>
          </c:cat>
          <c:val>
            <c:numRef>
              <c:f>'Lens opacities'!$G$21:$G$25</c:f>
              <c:numCache>
                <c:formatCode>"$"#,##0</c:formatCode>
                <c:ptCount val="5"/>
                <c:pt idx="0">
                  <c:v>495762.24</c:v>
                </c:pt>
                <c:pt idx="1">
                  <c:v>600114.77999999991</c:v>
                </c:pt>
                <c:pt idx="2">
                  <c:v>535809.58000000019</c:v>
                </c:pt>
                <c:pt idx="3">
                  <c:v>434564.93999999989</c:v>
                </c:pt>
                <c:pt idx="4">
                  <c:v>350082.95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DE0-4248-A53C-A72FB626E7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9606120"/>
        <c:axId val="339608088"/>
      </c:lineChart>
      <c:catAx>
        <c:axId val="443819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Financial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3820112"/>
        <c:crosses val="autoZero"/>
        <c:auto val="1"/>
        <c:lblAlgn val="ctr"/>
        <c:lblOffset val="100"/>
        <c:noMultiLvlLbl val="0"/>
      </c:catAx>
      <c:valAx>
        <c:axId val="44382011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 of prescrip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3819784"/>
        <c:crosses val="autoZero"/>
        <c:crossBetween val="between"/>
      </c:valAx>
      <c:valAx>
        <c:axId val="33960808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Cost ($AU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#,##0" sourceLinked="1"/>
        <c:majorTickMark val="out"/>
        <c:minorTickMark val="none"/>
        <c:tickLblPos val="nextTo"/>
        <c:spPr>
          <a:noFill/>
          <a:ln>
            <a:solidFill>
              <a:srgbClr val="FF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9606120"/>
        <c:crosses val="max"/>
        <c:crossBetween val="between"/>
      </c:valAx>
      <c:catAx>
        <c:axId val="339606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396080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187300312516383"/>
          <c:y val="0.74985138061879164"/>
          <c:w val="0.20704052237372766"/>
          <c:h val="0.249324571931586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Glibenclamid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136314101088242"/>
          <c:y val="0.15599221789883269"/>
          <c:w val="0.54043130573590581"/>
          <c:h val="0.68290541989644293"/>
        </c:manualLayout>
      </c:layout>
      <c:lineChart>
        <c:grouping val="standard"/>
        <c:varyColors val="0"/>
        <c:ser>
          <c:idx val="0"/>
          <c:order val="0"/>
          <c:tx>
            <c:v>Prescription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Lens opacities'!$D$9:$D$13</c:f>
              <c:strCache>
                <c:ptCount val="5"/>
                <c:pt idx="0">
                  <c:v>2014/2015</c:v>
                </c:pt>
                <c:pt idx="1">
                  <c:v>2015/2016</c:v>
                </c:pt>
                <c:pt idx="2">
                  <c:v>2016/2017</c:v>
                </c:pt>
                <c:pt idx="3">
                  <c:v>2017/2018</c:v>
                </c:pt>
                <c:pt idx="4">
                  <c:v>2018/2019</c:v>
                </c:pt>
              </c:strCache>
            </c:strRef>
          </c:cat>
          <c:val>
            <c:numRef>
              <c:f>'Lens opacities'!$E$9:$E$13</c:f>
              <c:numCache>
                <c:formatCode>0</c:formatCode>
                <c:ptCount val="5"/>
                <c:pt idx="0">
                  <c:v>142674</c:v>
                </c:pt>
                <c:pt idx="1">
                  <c:v>127653</c:v>
                </c:pt>
                <c:pt idx="2">
                  <c:v>111700</c:v>
                </c:pt>
                <c:pt idx="3">
                  <c:v>96409</c:v>
                </c:pt>
                <c:pt idx="4">
                  <c:v>845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FC6-0E48-84CC-8E1368F373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3819784"/>
        <c:axId val="443820112"/>
      </c:lineChart>
      <c:lineChart>
        <c:grouping val="standard"/>
        <c:varyColors val="0"/>
        <c:ser>
          <c:idx val="1"/>
          <c:order val="1"/>
          <c:tx>
            <c:v>Government cost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Lens opacities'!$D$9:$D$13</c:f>
              <c:strCache>
                <c:ptCount val="5"/>
                <c:pt idx="0">
                  <c:v>2014/2015</c:v>
                </c:pt>
                <c:pt idx="1">
                  <c:v>2015/2016</c:v>
                </c:pt>
                <c:pt idx="2">
                  <c:v>2016/2017</c:v>
                </c:pt>
                <c:pt idx="3">
                  <c:v>2017/2018</c:v>
                </c:pt>
                <c:pt idx="4">
                  <c:v>2018/2019</c:v>
                </c:pt>
              </c:strCache>
            </c:strRef>
          </c:cat>
          <c:val>
            <c:numRef>
              <c:f>'Lens opacities'!$F$9:$F$13</c:f>
              <c:numCache>
                <c:formatCode>"$"#,##0</c:formatCode>
                <c:ptCount val="5"/>
                <c:pt idx="0">
                  <c:v>1069248.97</c:v>
                </c:pt>
                <c:pt idx="1">
                  <c:v>1273738.9500000002</c:v>
                </c:pt>
                <c:pt idx="2">
                  <c:v>1035576.34</c:v>
                </c:pt>
                <c:pt idx="3">
                  <c:v>907796.42</c:v>
                </c:pt>
                <c:pt idx="4">
                  <c:v>804454.19000000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C6-0E48-84CC-8E1368F37394}"/>
            </c:ext>
          </c:extLst>
        </c:ser>
        <c:ser>
          <c:idx val="2"/>
          <c:order val="2"/>
          <c:tx>
            <c:v>Total cost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Lens opacities'!$D$9:$D$13</c:f>
              <c:strCache>
                <c:ptCount val="5"/>
                <c:pt idx="0">
                  <c:v>2014/2015</c:v>
                </c:pt>
                <c:pt idx="1">
                  <c:v>2015/2016</c:v>
                </c:pt>
                <c:pt idx="2">
                  <c:v>2016/2017</c:v>
                </c:pt>
                <c:pt idx="3">
                  <c:v>2017/2018</c:v>
                </c:pt>
                <c:pt idx="4">
                  <c:v>2018/2019</c:v>
                </c:pt>
              </c:strCache>
            </c:strRef>
          </c:cat>
          <c:val>
            <c:numRef>
              <c:f>'Lens opacities'!$G$9:$G$13</c:f>
              <c:numCache>
                <c:formatCode>"$"#,##0</c:formatCode>
                <c:ptCount val="5"/>
                <c:pt idx="0">
                  <c:v>2035640.2100000016</c:v>
                </c:pt>
                <c:pt idx="1">
                  <c:v>2248126.4999999981</c:v>
                </c:pt>
                <c:pt idx="2">
                  <c:v>1906649.1400000001</c:v>
                </c:pt>
                <c:pt idx="3">
                  <c:v>1669288.449999999</c:v>
                </c:pt>
                <c:pt idx="4">
                  <c:v>1482313.65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FC6-0E48-84CC-8E1368F373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9606120"/>
        <c:axId val="339608088"/>
      </c:lineChart>
      <c:catAx>
        <c:axId val="443819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Financial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3820112"/>
        <c:crosses val="autoZero"/>
        <c:auto val="1"/>
        <c:lblAlgn val="ctr"/>
        <c:lblOffset val="100"/>
        <c:noMultiLvlLbl val="0"/>
      </c:catAx>
      <c:valAx>
        <c:axId val="44382011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 of prescrip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3819784"/>
        <c:crosses val="autoZero"/>
        <c:crossBetween val="between"/>
      </c:valAx>
      <c:valAx>
        <c:axId val="33960808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Cost ($AU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#,##0" sourceLinked="1"/>
        <c:majorTickMark val="out"/>
        <c:minorTickMark val="none"/>
        <c:tickLblPos val="nextTo"/>
        <c:spPr>
          <a:noFill/>
          <a:ln>
            <a:solidFill>
              <a:srgbClr val="FF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9606120"/>
        <c:crosses val="max"/>
        <c:crossBetween val="between"/>
      </c:valAx>
      <c:catAx>
        <c:axId val="339606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396080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Glimepirid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136314101088242"/>
          <c:y val="0.15599221789883269"/>
          <c:w val="0.42602049706967904"/>
          <c:h val="0.61181150410363061"/>
        </c:manualLayout>
      </c:layout>
      <c:lineChart>
        <c:grouping val="standard"/>
        <c:varyColors val="0"/>
        <c:ser>
          <c:idx val="0"/>
          <c:order val="0"/>
          <c:tx>
            <c:v>Prescription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Lens opacities'!$D$15:$D$19</c:f>
              <c:strCache>
                <c:ptCount val="5"/>
                <c:pt idx="0">
                  <c:v>2014/2015</c:v>
                </c:pt>
                <c:pt idx="1">
                  <c:v>2015/2016</c:v>
                </c:pt>
                <c:pt idx="2">
                  <c:v>2016/2017</c:v>
                </c:pt>
                <c:pt idx="3">
                  <c:v>2017/2018</c:v>
                </c:pt>
                <c:pt idx="4">
                  <c:v>2018/2019</c:v>
                </c:pt>
              </c:strCache>
            </c:strRef>
          </c:cat>
          <c:val>
            <c:numRef>
              <c:f>'Lens opacities'!$E$15:$E$19</c:f>
              <c:numCache>
                <c:formatCode>0</c:formatCode>
                <c:ptCount val="5"/>
                <c:pt idx="0">
                  <c:v>265208</c:v>
                </c:pt>
                <c:pt idx="1">
                  <c:v>240949</c:v>
                </c:pt>
                <c:pt idx="2">
                  <c:v>218714</c:v>
                </c:pt>
                <c:pt idx="3">
                  <c:v>201860</c:v>
                </c:pt>
                <c:pt idx="4">
                  <c:v>1848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02-EC43-9934-1C8723453A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43819784"/>
        <c:axId val="443820112"/>
      </c:lineChart>
      <c:lineChart>
        <c:grouping val="standard"/>
        <c:varyColors val="0"/>
        <c:ser>
          <c:idx val="1"/>
          <c:order val="1"/>
          <c:tx>
            <c:v>Government cost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Lens opacities'!$D$15:$D$19</c:f>
              <c:strCache>
                <c:ptCount val="5"/>
                <c:pt idx="0">
                  <c:v>2014/2015</c:v>
                </c:pt>
                <c:pt idx="1">
                  <c:v>2015/2016</c:v>
                </c:pt>
                <c:pt idx="2">
                  <c:v>2016/2017</c:v>
                </c:pt>
                <c:pt idx="3">
                  <c:v>2017/2018</c:v>
                </c:pt>
                <c:pt idx="4">
                  <c:v>2018/2019</c:v>
                </c:pt>
              </c:strCache>
            </c:strRef>
          </c:cat>
          <c:val>
            <c:numRef>
              <c:f>'Lens opacities'!$F$15:$F$19</c:f>
              <c:numCache>
                <c:formatCode>"$"#,##0</c:formatCode>
                <c:ptCount val="5"/>
                <c:pt idx="0">
                  <c:v>1281803.7199999997</c:v>
                </c:pt>
                <c:pt idx="1">
                  <c:v>1668776.350000001</c:v>
                </c:pt>
                <c:pt idx="2">
                  <c:v>1410277.6499999994</c:v>
                </c:pt>
                <c:pt idx="3">
                  <c:v>1347880.3799999994</c:v>
                </c:pt>
                <c:pt idx="4">
                  <c:v>1246455.01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02-EC43-9934-1C8723453AE9}"/>
            </c:ext>
          </c:extLst>
        </c:ser>
        <c:ser>
          <c:idx val="2"/>
          <c:order val="2"/>
          <c:tx>
            <c:v>Total cost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Lens opacities'!$D$15:$D$19</c:f>
              <c:strCache>
                <c:ptCount val="5"/>
                <c:pt idx="0">
                  <c:v>2014/2015</c:v>
                </c:pt>
                <c:pt idx="1">
                  <c:v>2015/2016</c:v>
                </c:pt>
                <c:pt idx="2">
                  <c:v>2016/2017</c:v>
                </c:pt>
                <c:pt idx="3">
                  <c:v>2017/2018</c:v>
                </c:pt>
                <c:pt idx="4">
                  <c:v>2018/2019</c:v>
                </c:pt>
              </c:strCache>
            </c:strRef>
          </c:cat>
          <c:val>
            <c:numRef>
              <c:f>'Lens opacities'!$G$15:$G$19</c:f>
              <c:numCache>
                <c:formatCode>"$"#,##0</c:formatCode>
                <c:ptCount val="5"/>
                <c:pt idx="0">
                  <c:v>2736776.7399999988</c:v>
                </c:pt>
                <c:pt idx="1">
                  <c:v>3170665.9199999976</c:v>
                </c:pt>
                <c:pt idx="2">
                  <c:v>2833503.239999997</c:v>
                </c:pt>
                <c:pt idx="3">
                  <c:v>2701915.0600000019</c:v>
                </c:pt>
                <c:pt idx="4">
                  <c:v>2513350.3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902-EC43-9934-1C8723453A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9606120"/>
        <c:axId val="339608088"/>
      </c:lineChart>
      <c:catAx>
        <c:axId val="443819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Financial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3820112"/>
        <c:crosses val="autoZero"/>
        <c:auto val="1"/>
        <c:lblAlgn val="ctr"/>
        <c:lblOffset val="100"/>
        <c:noMultiLvlLbl val="0"/>
      </c:catAx>
      <c:valAx>
        <c:axId val="44382011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 of prescrip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3819784"/>
        <c:crosses val="autoZero"/>
        <c:crossBetween val="between"/>
      </c:valAx>
      <c:valAx>
        <c:axId val="33960808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Cost ($AU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#,##0" sourceLinked="1"/>
        <c:majorTickMark val="out"/>
        <c:minorTickMark val="none"/>
        <c:tickLblPos val="nextTo"/>
        <c:spPr>
          <a:noFill/>
          <a:ln>
            <a:solidFill>
              <a:srgbClr val="FF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9606120"/>
        <c:crosses val="max"/>
        <c:crossBetween val="between"/>
      </c:valAx>
      <c:catAx>
        <c:axId val="339606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396080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arlson</dc:creator>
  <cp:keywords/>
  <dc:description/>
  <cp:lastModifiedBy>Tom Flint</cp:lastModifiedBy>
  <cp:revision>2</cp:revision>
  <dcterms:created xsi:type="dcterms:W3CDTF">2022-08-08T07:40:00Z</dcterms:created>
  <dcterms:modified xsi:type="dcterms:W3CDTF">2022-08-08T07:40:00Z</dcterms:modified>
</cp:coreProperties>
</file>